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1B1C3" w14:textId="5163F88C" w:rsidR="00E138D8" w:rsidRDefault="00FB72EB" w:rsidP="00FB72EB">
      <w:pPr>
        <w:pStyle w:val="Title"/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JAGS model</w:t>
      </w:r>
    </w:p>
    <w:p w14:paraId="2FE80861" w14:textId="77777777" w:rsidR="00FB72EB" w:rsidRPr="00FB72EB" w:rsidRDefault="00FB72EB" w:rsidP="00FB72EB">
      <w:pPr>
        <w:jc w:val="both"/>
      </w:pPr>
    </w:p>
    <w:p w14:paraId="74DD5D21" w14:textId="36CAD36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####</w:t>
      </w:r>
    </w:p>
    <w:p w14:paraId="6B4AAC47" w14:textId="6C8F41E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ikelihood  #</w:t>
      </w:r>
    </w:p>
    <w:p w14:paraId="2AC01236" w14:textId="43486E6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####</w:t>
      </w:r>
    </w:p>
    <w:p w14:paraId="2587632E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178C7EB6" w14:textId="4CC10F2F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or(i in 1:n) {</w:t>
      </w:r>
    </w:p>
    <w:p w14:paraId="03E5D480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34A60791" w14:textId="387AF64F" w:rsid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Herbivory model</w:t>
      </w:r>
    </w:p>
    <w:p w14:paraId="18FD7DBB" w14:textId="77777777" w:rsidR="00CC78F6" w:rsidRPr="00FB72EB" w:rsidRDefault="00CC78F6" w:rsidP="00FB72EB">
      <w:pPr>
        <w:jc w:val="both"/>
        <w:rPr>
          <w:rFonts w:ascii="Arial" w:hAnsi="Arial" w:cs="Arial"/>
        </w:rPr>
      </w:pPr>
    </w:p>
    <w:p w14:paraId="6A84DF9E" w14:textId="1060286D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y[i] ~ dbeta(alpha[i], beta[i])</w:t>
      </w:r>
    </w:p>
    <w:p w14:paraId="0401224C" w14:textId="163220F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lpha[i] &lt;- mu[i] * phi</w:t>
      </w:r>
    </w:p>
    <w:p w14:paraId="5C6F4ABC" w14:textId="78A15519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eta[i]  &lt;- (1-mu[i]) * phi</w:t>
      </w:r>
    </w:p>
    <w:p w14:paraId="34930044" w14:textId="7414BB4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logit(mu[i]) &lt;- a_hr[spp_intercept[i]] + </w:t>
      </w:r>
      <w:r w:rsidR="00FB72EB" w:rsidRPr="00FB72EB">
        <w:rPr>
          <w:rFonts w:ascii="Arial" w:hAnsi="Arial" w:cs="Arial"/>
        </w:rPr>
        <w:t>### intercepts</w:t>
      </w:r>
    </w:p>
    <w:p w14:paraId="067DEEB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### Climate</w:t>
      </w:r>
    </w:p>
    <w:p w14:paraId="413CFD93" w14:textId="626BD153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b.mat_hr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 xml:space="preserve">[i]] * mat[i] + </w:t>
      </w:r>
    </w:p>
    <w:p w14:paraId="7910D565" w14:textId="02F96A9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### Soil</w:t>
      </w:r>
    </w:p>
    <w:p w14:paraId="0CE6A6DA" w14:textId="03B679BE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b.cn_hr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cn[i]+</w:t>
      </w:r>
    </w:p>
    <w:p w14:paraId="079BAE2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### Geology</w:t>
      </w:r>
    </w:p>
    <w:p w14:paraId="7A759191" w14:textId="7D3FC84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b.basalt_hr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basalt[i]+</w:t>
      </w:r>
    </w:p>
    <w:p w14:paraId="3ED83F17" w14:textId="27263E7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### Foliage</w:t>
      </w:r>
    </w:p>
    <w:p w14:paraId="08F92E60" w14:textId="2D43F1BD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b.totalN_hr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total_N[i]+</w:t>
      </w:r>
    </w:p>
    <w:p w14:paraId="5A74C44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### Random effect</w:t>
      </w:r>
    </w:p>
    <w:p w14:paraId="0ADC04DC" w14:textId="77777777" w:rsid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r.site[site[i]]  </w:t>
      </w:r>
    </w:p>
    <w:p w14:paraId="49D8C559" w14:textId="04BABC7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</w:t>
      </w:r>
    </w:p>
    <w:p w14:paraId="544C7E52" w14:textId="18B325B5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 w:rsidR="00CC78F6">
        <w:rPr>
          <w:rFonts w:ascii="Arial" w:hAnsi="Arial" w:cs="Arial"/>
        </w:rPr>
        <w:t xml:space="preserve"> (for posterior predictive check)</w:t>
      </w:r>
    </w:p>
    <w:p w14:paraId="1597026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herb[i] &lt;- pow((y[i] - mu[i]),2)</w:t>
      </w:r>
    </w:p>
    <w:p w14:paraId="5D450C5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y.new[i] ~ dbeta(alpha[i], beta[i])</w:t>
      </w:r>
    </w:p>
    <w:p w14:paraId="3CF7C31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herb.new[i] &lt;- pow((y.new[i] - mu[i]),2)</w:t>
      </w:r>
    </w:p>
    <w:p w14:paraId="080446D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</w:t>
      </w:r>
    </w:p>
    <w:p w14:paraId="764AFD16" w14:textId="2AFEE83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# log-lokelihood</w:t>
      </w:r>
      <w:r w:rsidR="00CC78F6">
        <w:rPr>
          <w:rFonts w:ascii="Arial" w:hAnsi="Arial" w:cs="Arial"/>
        </w:rPr>
        <w:t xml:space="preserve"> (for model comparison)</w:t>
      </w:r>
    </w:p>
    <w:p w14:paraId="35DC1C1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hr_loglik[i] &lt;- logdensity.beta(y[i], alpha[i], beta[i])                         </w:t>
      </w:r>
    </w:p>
    <w:p w14:paraId="0F29A9C3" w14:textId="62D90A69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            </w:t>
      </w:r>
    </w:p>
    <w:p w14:paraId="754905E7" w14:textId="592F4CE7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Foliage model</w:t>
      </w:r>
    </w:p>
    <w:p w14:paraId="0FF5168C" w14:textId="77777777" w:rsidR="00CC78F6" w:rsidRPr="00FB72EB" w:rsidRDefault="00CC78F6" w:rsidP="00FB72EB">
      <w:pPr>
        <w:jc w:val="both"/>
        <w:rPr>
          <w:rFonts w:ascii="Arial" w:hAnsi="Arial" w:cs="Arial"/>
        </w:rPr>
      </w:pPr>
    </w:p>
    <w:p w14:paraId="445F6676" w14:textId="3777676F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ub-model </w:t>
      </w:r>
      <w:r w:rsidR="00FB72EB" w:rsidRPr="00FB72EB">
        <w:rPr>
          <w:rFonts w:ascii="Arial" w:hAnsi="Arial" w:cs="Arial"/>
        </w:rPr>
        <w:t>N digestibility</w:t>
      </w:r>
    </w:p>
    <w:p w14:paraId="33821C7D" w14:textId="3B713D7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vailN[i] ~ dnorm(mu_avail[i], prec_avail)</w:t>
      </w:r>
    </w:p>
    <w:p w14:paraId="218BBB08" w14:textId="312193B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avail[i] &lt;- a_availN[spp_intercept[i]]+</w:t>
      </w:r>
      <w:r w:rsidR="00FB72EB" w:rsidRPr="00FB72EB">
        <w:rPr>
          <w:rFonts w:ascii="Arial" w:hAnsi="Arial" w:cs="Arial"/>
        </w:rPr>
        <w:t xml:space="preserve"> ### intercepts</w:t>
      </w:r>
    </w:p>
    <w:p w14:paraId="08273334" w14:textId="143454A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### Climate</w:t>
      </w:r>
    </w:p>
    <w:p w14:paraId="62E40105" w14:textId="1635E87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b.mat_avail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 xml:space="preserve">[i]] * mat[i] + </w:t>
      </w:r>
    </w:p>
    <w:p w14:paraId="6008005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### Soil</w:t>
      </w:r>
    </w:p>
    <w:p w14:paraId="7B1ECC87" w14:textId="35432CE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b.p_kj_avail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p_kj[i] +</w:t>
      </w:r>
    </w:p>
    <w:p w14:paraId="67994556" w14:textId="2F15BF7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b.na_avail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na[i]+</w:t>
      </w:r>
    </w:p>
    <w:p w14:paraId="7E05DC7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### Geology</w:t>
      </w:r>
    </w:p>
    <w:p w14:paraId="41E7B478" w14:textId="6D021F3B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b.basalt_avail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basalt[i]+</w:t>
      </w:r>
    </w:p>
    <w:p w14:paraId="7103475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### Random effect</w:t>
      </w:r>
    </w:p>
    <w:p w14:paraId="25D5D0F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eps_availN[site[i]]</w:t>
      </w:r>
    </w:p>
    <w:p w14:paraId="16BD87B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</w:t>
      </w:r>
    </w:p>
    <w:p w14:paraId="000B587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197EAB51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lastRenderedPageBreak/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2E44415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availN[i] &lt;- pow((availN[i] - mu_avail[i]), 2)</w:t>
      </w:r>
    </w:p>
    <w:p w14:paraId="0B8C7E7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vailN.new[i] ~ dnorm(mu_avail[i], prec_avail)</w:t>
      </w:r>
    </w:p>
    <w:p w14:paraId="27DBF0A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availN.new[i] &lt;- pow((availN.new[i] - mu_avail[i]),2)     </w:t>
      </w:r>
    </w:p>
    <w:p w14:paraId="3BACC9BB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</w:t>
      </w:r>
    </w:p>
    <w:p w14:paraId="7B27D20B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797B937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vailN_loglik[i] &lt;- logdensity.norm(availN[i], mu_avail[i], prec_avail)                </w:t>
      </w:r>
    </w:p>
    <w:p w14:paraId="14D49EF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</w:t>
      </w:r>
    </w:p>
    <w:p w14:paraId="3BE20FE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</w:t>
      </w:r>
    </w:p>
    <w:p w14:paraId="32B70172" w14:textId="67D9700B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ub-model total_N</w:t>
      </w:r>
    </w:p>
    <w:p w14:paraId="108FE5CD" w14:textId="1BAC52E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total_N[i] ~ dnorm(mu_total_N[i], prec_total_N)</w:t>
      </w:r>
    </w:p>
    <w:p w14:paraId="7B6F9D52" w14:textId="1CDDCA6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total_N[i] &lt;- a_total_N[spp_intercept[i]]+ </w:t>
      </w:r>
      <w:r w:rsidR="00FB72EB" w:rsidRPr="00FB72EB">
        <w:rPr>
          <w:rFonts w:ascii="Arial" w:hAnsi="Arial" w:cs="Arial"/>
        </w:rPr>
        <w:t>### intercepts</w:t>
      </w:r>
    </w:p>
    <w:p w14:paraId="03F3474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### Climate</w:t>
      </w:r>
    </w:p>
    <w:p w14:paraId="27034032" w14:textId="1C196693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b.map_total_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map[i] +</w:t>
      </w:r>
    </w:p>
    <w:p w14:paraId="46D9EAA1" w14:textId="08BB508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b.mat_total_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mat[i] +</w:t>
      </w:r>
    </w:p>
    <w:p w14:paraId="310AF65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### Geology</w:t>
      </w:r>
    </w:p>
    <w:p w14:paraId="0C98FE89" w14:textId="132A216B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b.basalt_total_N[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[i]] * basalt[i]+</w:t>
      </w:r>
    </w:p>
    <w:p w14:paraId="6469979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### Random effect</w:t>
      </w:r>
    </w:p>
    <w:p w14:paraId="41E8B90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eps_total_N[site[i]]  </w:t>
      </w:r>
    </w:p>
    <w:p w14:paraId="180ECDC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  </w:t>
      </w:r>
    </w:p>
    <w:p w14:paraId="1DA0C84A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7411E01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total_N[i] &lt;- pow((total_N[i] - mu_total_N[i]),2)</w:t>
      </w:r>
    </w:p>
    <w:p w14:paraId="6CCEC27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total_N.new[i] ~ dnorm(mu_total_N[i], prec_total_N)</w:t>
      </w:r>
    </w:p>
    <w:p w14:paraId="5306856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total_N.new[i] &lt;- pow((total_N.new[i] - mu_total_N[i]),2)</w:t>
      </w:r>
    </w:p>
    <w:p w14:paraId="3C3983BC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430D1FF0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1D1206B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totalN_loglik[i] &lt;- logdensity.norm(total_N[i], mu_total_N[i], prec_total_N)</w:t>
      </w:r>
    </w:p>
    <w:p w14:paraId="57983E5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</w:t>
      </w:r>
    </w:p>
    <w:p w14:paraId="069D9C9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 </w:t>
      </w:r>
    </w:p>
    <w:p w14:paraId="17FBFF36" w14:textId="234BB65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Soil model (likelihood)</w:t>
      </w:r>
    </w:p>
    <w:p w14:paraId="2D0BB048" w14:textId="101C8EA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ubmodel Soil N</w:t>
      </w:r>
    </w:p>
    <w:p w14:paraId="4440AD80" w14:textId="32EB8365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n_kj[i] ~ dnorm(mu_n_kj[i], prec_n_kj)</w:t>
      </w:r>
    </w:p>
    <w:p w14:paraId="004CCD9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n_kj[i] &lt;- a_n_kj + ### intercept</w:t>
      </w:r>
    </w:p>
    <w:p w14:paraId="1D76BA6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# Climate</w:t>
      </w:r>
    </w:p>
    <w:p w14:paraId="4FBBF328" w14:textId="5EECBD4F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p_n_kj * map[i] + </w:t>
      </w:r>
    </w:p>
    <w:p w14:paraId="786C157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 Geology effect</w:t>
      </w:r>
    </w:p>
    <w:p w14:paraId="6580E24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basalt_n_kj * basalt[i]</w:t>
      </w:r>
    </w:p>
    <w:p w14:paraId="1C74B7E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10877A80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09AA178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n_kj[i] &lt;- pow((n_kj[i] - mu_n_kj[i]),2)</w:t>
      </w:r>
    </w:p>
    <w:p w14:paraId="5D56444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n_kj.new[i] ~ dnorm(mu_n_kj[i], prec_n_kj)</w:t>
      </w:r>
    </w:p>
    <w:p w14:paraId="5187342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n_kj.new[i] &lt;- pow((n_kj.new[i] - mu_n_kj[i]),2)                 </w:t>
      </w:r>
    </w:p>
    <w:p w14:paraId="4AE7E759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3DA329DC" w14:textId="0268450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  <w:r w:rsidR="00CC78F6" w:rsidRPr="00FB72EB">
        <w:rPr>
          <w:rFonts w:ascii="Arial" w:hAnsi="Arial" w:cs="Arial"/>
        </w:rPr>
        <w:t xml:space="preserve"> # log-lokelihood</w:t>
      </w:r>
      <w:r w:rsidR="00CC78F6">
        <w:rPr>
          <w:rFonts w:ascii="Arial" w:hAnsi="Arial" w:cs="Arial"/>
        </w:rPr>
        <w:t xml:space="preserve"> (for model comparison)</w:t>
      </w:r>
    </w:p>
    <w:p w14:paraId="35B170F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n_loglik[i] &lt;- logdensity.norm(n_kj[i], mu_n_kj[i], prec_n_kj)</w:t>
      </w:r>
    </w:p>
    <w:p w14:paraId="4FC6E7C3" w14:textId="77777777" w:rsidR="00FB72EB" w:rsidRDefault="00FB72EB" w:rsidP="00FB72EB">
      <w:pPr>
        <w:jc w:val="both"/>
        <w:rPr>
          <w:rFonts w:ascii="Arial" w:hAnsi="Arial" w:cs="Arial"/>
        </w:rPr>
      </w:pPr>
    </w:p>
    <w:p w14:paraId="45FACAD6" w14:textId="59A4D86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ubmodel Soil P    </w:t>
      </w:r>
    </w:p>
    <w:p w14:paraId="71B21DB5" w14:textId="08B61B8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_kj[i] ~ dnorm(mu_p_kj[i], prec_p_kj)</w:t>
      </w:r>
    </w:p>
    <w:p w14:paraId="592A9BF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p_kj[i] &lt;- a_p_kj + ### intercept</w:t>
      </w:r>
    </w:p>
    <w:p w14:paraId="52AF470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# Climate</w:t>
      </w:r>
    </w:p>
    <w:p w14:paraId="6B5EBD4E" w14:textId="5A615541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lastRenderedPageBreak/>
        <w:t xml:space="preserve">                b.map_p_kj * map[i] +</w:t>
      </w:r>
    </w:p>
    <w:p w14:paraId="2C9146E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 Geology effect</w:t>
      </w:r>
    </w:p>
    <w:p w14:paraId="5C59150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basalt_p_kj * basalt[i]</w:t>
      </w:r>
    </w:p>
    <w:p w14:paraId="6087BD7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527BC8C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71D3737B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075EC8F1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6448005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p_kj[i] &lt;- pow((p_kj[i] - mu_p_kj[i]),2)</w:t>
      </w:r>
    </w:p>
    <w:p w14:paraId="3941C9B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_kj.new[i] ~ dnorm(mu_p_kj[i], prec_p_kj)</w:t>
      </w:r>
    </w:p>
    <w:p w14:paraId="2BE56A7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p_kj.new[i] &lt;- pow((p_kj.new[i] - mu_p_kj[i]),2) </w:t>
      </w:r>
    </w:p>
    <w:p w14:paraId="1B316AE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3C9CB390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4ADB98A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_loglik[i] &lt;- logdensity.norm(p_kj[i], mu_p_kj[i], prec_p_kj)</w:t>
      </w:r>
    </w:p>
    <w:p w14:paraId="657B696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4A87532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743D1C45" w14:textId="7F29C103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ubmodel Soil C:N          </w:t>
      </w:r>
    </w:p>
    <w:p w14:paraId="6772897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cn[i] ~ dnorm(mu_cn[i], prec_cn)</w:t>
      </w:r>
    </w:p>
    <w:p w14:paraId="23F6E3F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cn[i] &lt;- a_cn + ### intercept</w:t>
      </w:r>
    </w:p>
    <w:p w14:paraId="5194B4C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# Climate</w:t>
      </w:r>
    </w:p>
    <w:p w14:paraId="50E810A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p_cn * map[i] +</w:t>
      </w:r>
    </w:p>
    <w:p w14:paraId="71D3D91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t_cn * mat[i] + </w:t>
      </w:r>
    </w:p>
    <w:p w14:paraId="673D36C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 Geology effect</w:t>
      </w:r>
    </w:p>
    <w:p w14:paraId="326C4DA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basalt_cn * basalt[i]</w:t>
      </w:r>
    </w:p>
    <w:p w14:paraId="7FED0C09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43F3B0D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7B0EC3EE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2A64988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cn[i] &lt;- pow((cn[i] - mu_cn[i]),2)</w:t>
      </w:r>
    </w:p>
    <w:p w14:paraId="703C4C4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cn.new[i] ~ dnorm(mu_cn[i], prec_cn)</w:t>
      </w:r>
    </w:p>
    <w:p w14:paraId="54474CC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cn.new[i] &lt;- pow((cn.new[i] - mu_cn[i]),2)</w:t>
      </w:r>
    </w:p>
    <w:p w14:paraId="4E5A753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24C7027C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6E0F030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cn_loglik[i] &lt;- logdensity.norm(cn[i], mu_cn[i], prec_cn)</w:t>
      </w:r>
    </w:p>
    <w:p w14:paraId="50F508F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3DCCF061" w14:textId="6803535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# Submodel Soil K               </w:t>
      </w:r>
    </w:p>
    <w:p w14:paraId="7A2E829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k[i] ~ dnorm(mu_k[i], prec_k)</w:t>
      </w:r>
    </w:p>
    <w:p w14:paraId="0264CBA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mu_k[i] &lt;- a_k + ### intercept</w:t>
      </w:r>
    </w:p>
    <w:p w14:paraId="6FE4CE6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# Climate</w:t>
      </w:r>
    </w:p>
    <w:p w14:paraId="37CE58D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p_k * map[i] +</w:t>
      </w:r>
    </w:p>
    <w:p w14:paraId="0233661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t_k * mat[i] + </w:t>
      </w:r>
    </w:p>
    <w:p w14:paraId="08E0FB8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 Geology effect</w:t>
      </w:r>
    </w:p>
    <w:p w14:paraId="3A1DCB6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basalt_k * basalt[i]</w:t>
      </w:r>
    </w:p>
    <w:p w14:paraId="2410EDB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3A7EB1CF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2262743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k[i] &lt;- pow((k[i] - mu_k[i]),2)</w:t>
      </w:r>
    </w:p>
    <w:p w14:paraId="36111B6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k.new[i] ~ dnorm(mu_k[i], prec_k)</w:t>
      </w:r>
    </w:p>
    <w:p w14:paraId="495410F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k.new[i] &lt;- pow((k.new[i] - mu_k[i]),2)   </w:t>
      </w:r>
    </w:p>
    <w:p w14:paraId="391B741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6F48EE26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190363E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k_loglik[i] &lt;- logdensity.norm(k[i], mu_k[i], prec_k)</w:t>
      </w:r>
    </w:p>
    <w:p w14:paraId="304C67EE" w14:textId="126145A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7E3BE50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lastRenderedPageBreak/>
        <w:t xml:space="preserve">  # Submodel Soil Na</w:t>
      </w:r>
    </w:p>
    <w:p w14:paraId="3A539E63" w14:textId="646E745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</w:t>
      </w:r>
      <w:r w:rsidR="00FB72EB">
        <w:rPr>
          <w:rFonts w:ascii="Arial" w:hAnsi="Arial" w:cs="Arial"/>
        </w:rPr>
        <w:t>n</w:t>
      </w:r>
      <w:r w:rsidRPr="00FB72EB">
        <w:rPr>
          <w:rFonts w:ascii="Arial" w:hAnsi="Arial" w:cs="Arial"/>
        </w:rPr>
        <w:t>a[i] ~ dnorm(mu_na[i], prec_na)</w:t>
      </w:r>
    </w:p>
    <w:p w14:paraId="76DDCFE5" w14:textId="0B16CAED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  <w:r w:rsidR="00C42E3F">
        <w:rPr>
          <w:rFonts w:ascii="Arial" w:hAnsi="Arial" w:cs="Arial"/>
        </w:rPr>
        <w:t xml:space="preserve"> </w:t>
      </w:r>
      <w:r w:rsidRPr="00FB72EB">
        <w:rPr>
          <w:rFonts w:ascii="Arial" w:hAnsi="Arial" w:cs="Arial"/>
        </w:rPr>
        <w:t>mu_na[i] &lt;- a_na + ### intercept</w:t>
      </w:r>
    </w:p>
    <w:p w14:paraId="09A2F8FA" w14:textId="63107CF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# Climate</w:t>
      </w:r>
    </w:p>
    <w:p w14:paraId="4C364A2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mat_na * mat[i] +</w:t>
      </w:r>
    </w:p>
    <w:p w14:paraId="59C801B3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## Geology effect</w:t>
      </w:r>
    </w:p>
    <w:p w14:paraId="68F6251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b.basalt_na * basalt[i]</w:t>
      </w:r>
    </w:p>
    <w:p w14:paraId="45F8CC6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          </w:t>
      </w:r>
    </w:p>
    <w:p w14:paraId="3979E072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residuals</w:t>
      </w:r>
      <w:r>
        <w:rPr>
          <w:rFonts w:ascii="Arial" w:hAnsi="Arial" w:cs="Arial"/>
        </w:rPr>
        <w:t xml:space="preserve"> (for posterior predictive check)</w:t>
      </w:r>
    </w:p>
    <w:p w14:paraId="51E0968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na[i] &lt;- pow((na[i] - mu_na[i]),2)</w:t>
      </w:r>
    </w:p>
    <w:p w14:paraId="2FFC11F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na.new[i] ~ dnorm(mu_na[i], prec_na)</w:t>
      </w:r>
    </w:p>
    <w:p w14:paraId="7449DE6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res.na.new[i] &lt;- pow((na.new[i] - mu_na[i]),2) </w:t>
      </w:r>
    </w:p>
    <w:p w14:paraId="50E740E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5033B64C" w14:textId="77777777" w:rsidR="00CC78F6" w:rsidRPr="00FB72EB" w:rsidRDefault="00CC78F6" w:rsidP="00CC78F6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log-lokelihood</w:t>
      </w:r>
      <w:r>
        <w:rPr>
          <w:rFonts w:ascii="Arial" w:hAnsi="Arial" w:cs="Arial"/>
        </w:rPr>
        <w:t xml:space="preserve"> (for model comparison)</w:t>
      </w:r>
    </w:p>
    <w:p w14:paraId="547E937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na_loglik[i] &lt;- logdensity.norm(na[i], mu_na[i], prec_na)</w:t>
      </w:r>
    </w:p>
    <w:p w14:paraId="6BE1EA7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}</w:t>
      </w:r>
    </w:p>
    <w:p w14:paraId="54ECF3AE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214D3E3E" w14:textId="576FCB8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</w:t>
      </w:r>
    </w:p>
    <w:p w14:paraId="2B5996C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Priors #</w:t>
      </w:r>
    </w:p>
    <w:p w14:paraId="26FB4537" w14:textId="41BD956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</w:t>
      </w:r>
    </w:p>
    <w:p w14:paraId="109B036F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25DF727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phi ~ dgamma(.1,.1)</w:t>
      </w:r>
    </w:p>
    <w:p w14:paraId="08383C52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64295303" w14:textId="7C719AA5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# </w:t>
      </w:r>
      <w:r w:rsidR="00FB72EB" w:rsidRPr="00FB72EB">
        <w:rPr>
          <w:rFonts w:ascii="Arial" w:hAnsi="Arial" w:cs="Arial"/>
        </w:rPr>
        <w:t xml:space="preserve">Species-specific </w:t>
      </w:r>
      <w:r w:rsidRPr="00FB72EB">
        <w:rPr>
          <w:rFonts w:ascii="Arial" w:hAnsi="Arial" w:cs="Arial"/>
        </w:rPr>
        <w:t xml:space="preserve">Intercepts </w:t>
      </w:r>
    </w:p>
    <w:p w14:paraId="20628D1B" w14:textId="77777777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or(sp in 1:nspp_intercept){</w:t>
      </w:r>
    </w:p>
    <w:p w14:paraId="4D0AA4C4" w14:textId="77777777" w:rsidR="00FB72EB" w:rsidRPr="00FB72EB" w:rsidRDefault="00FB72EB" w:rsidP="00FB72EB">
      <w:pPr>
        <w:jc w:val="both"/>
        <w:rPr>
          <w:rFonts w:ascii="Arial" w:hAnsi="Arial" w:cs="Arial"/>
        </w:rPr>
      </w:pPr>
    </w:p>
    <w:p w14:paraId="7FCC17A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_hr[sp] ~ dnorm(0,.001)</w:t>
      </w:r>
    </w:p>
    <w:p w14:paraId="53B5440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_availN[sp] ~ dnorm(0,.001)</w:t>
      </w:r>
    </w:p>
    <w:p w14:paraId="253741DC" w14:textId="20578A6A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a_total_N[sp] ~ dnorm(0,.001</w:t>
      </w:r>
      <w:r w:rsidR="00FB72EB">
        <w:rPr>
          <w:rFonts w:ascii="Arial" w:hAnsi="Arial" w:cs="Arial"/>
        </w:rPr>
        <w:t>)</w:t>
      </w:r>
    </w:p>
    <w:p w14:paraId="7557CD7D" w14:textId="77777777" w:rsidR="00FB72EB" w:rsidRPr="00FB72EB" w:rsidRDefault="00FB72EB" w:rsidP="00FB72EB">
      <w:pPr>
        <w:jc w:val="both"/>
        <w:rPr>
          <w:rFonts w:ascii="Arial" w:hAnsi="Arial" w:cs="Arial"/>
        </w:rPr>
      </w:pPr>
    </w:p>
    <w:p w14:paraId="53E64ACB" w14:textId="77777777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}</w:t>
      </w:r>
    </w:p>
    <w:p w14:paraId="0A457055" w14:textId="77777777" w:rsidR="00FB72EB" w:rsidRDefault="00FB72EB" w:rsidP="00FB72EB">
      <w:pPr>
        <w:jc w:val="both"/>
        <w:rPr>
          <w:rFonts w:ascii="Arial" w:hAnsi="Arial" w:cs="Arial"/>
        </w:rPr>
      </w:pPr>
    </w:p>
    <w:p w14:paraId="6C257029" w14:textId="0DCC6EFC" w:rsidR="00FB72EB" w:rsidRPr="00FB72EB" w:rsidRDefault="00FB72EB" w:rsidP="00FB72E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# Soil intercepts</w:t>
      </w:r>
    </w:p>
    <w:p w14:paraId="734CB626" w14:textId="77777777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a_n_kj ~ dnorm(0,.001)</w:t>
      </w:r>
    </w:p>
    <w:p w14:paraId="60F4C72A" w14:textId="77777777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a_p_kj ~ dnorm(0,.001)</w:t>
      </w:r>
    </w:p>
    <w:p w14:paraId="29897DBC" w14:textId="77777777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a_cn ~ dnorm(0,.001)</w:t>
      </w:r>
    </w:p>
    <w:p w14:paraId="1AA96938" w14:textId="77777777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a_k ~ dnorm(0,.001)</w:t>
      </w:r>
    </w:p>
    <w:p w14:paraId="70364D9A" w14:textId="77777777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a_na ~ dnorm(0,.001)</w:t>
      </w:r>
    </w:p>
    <w:p w14:paraId="1C7268A6" w14:textId="77777777" w:rsidR="00FB72EB" w:rsidRPr="00FB72EB" w:rsidRDefault="00FB72EB" w:rsidP="00FB72EB">
      <w:pPr>
        <w:jc w:val="both"/>
        <w:rPr>
          <w:rFonts w:ascii="Arial" w:hAnsi="Arial" w:cs="Arial"/>
        </w:rPr>
      </w:pPr>
    </w:p>
    <w:p w14:paraId="2DDD1565" w14:textId="77777777" w:rsidR="00FB72EB" w:rsidRDefault="00FB72EB" w:rsidP="00FB72EB">
      <w:pPr>
        <w:jc w:val="both"/>
        <w:rPr>
          <w:rFonts w:ascii="Arial" w:hAnsi="Arial" w:cs="Arial"/>
        </w:rPr>
      </w:pPr>
    </w:p>
    <w:p w14:paraId="6A515FC7" w14:textId="5965B4F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# </w:t>
      </w:r>
      <w:r w:rsidR="00FB72EB" w:rsidRPr="00FB72EB">
        <w:rPr>
          <w:rFonts w:ascii="Arial" w:hAnsi="Arial" w:cs="Arial"/>
        </w:rPr>
        <w:t>Genus-specific S</w:t>
      </w:r>
      <w:r w:rsidRPr="00FB72EB">
        <w:rPr>
          <w:rFonts w:ascii="Arial" w:hAnsi="Arial" w:cs="Arial"/>
        </w:rPr>
        <w:t>lopes</w:t>
      </w:r>
    </w:p>
    <w:p w14:paraId="4ED44071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3FB8FF26" w14:textId="7DD4FDA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or(sp in 1:n</w:t>
      </w:r>
      <w:r w:rsidR="00C23B8B">
        <w:rPr>
          <w:rFonts w:ascii="Arial" w:hAnsi="Arial" w:cs="Arial"/>
        </w:rPr>
        <w:t>genus_slope</w:t>
      </w:r>
      <w:r w:rsidRPr="00FB72EB">
        <w:rPr>
          <w:rFonts w:ascii="Arial" w:hAnsi="Arial" w:cs="Arial"/>
        </w:rPr>
        <w:t>){</w:t>
      </w:r>
    </w:p>
    <w:p w14:paraId="3721355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7AE7CDB1" w14:textId="158A821C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lopes Herbivory model</w:t>
      </w:r>
    </w:p>
    <w:p w14:paraId="4BFE6C51" w14:textId="77777777" w:rsidR="008C5A46" w:rsidRPr="00FB72EB" w:rsidRDefault="008C5A46" w:rsidP="00FB72EB">
      <w:pPr>
        <w:jc w:val="both"/>
        <w:rPr>
          <w:rFonts w:ascii="Arial" w:hAnsi="Arial" w:cs="Arial"/>
        </w:rPr>
      </w:pPr>
    </w:p>
    <w:p w14:paraId="29CAEED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 Climate</w:t>
      </w:r>
    </w:p>
    <w:p w14:paraId="0A0B724E" w14:textId="76E056C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hr[sp] ~ dnorm(0,1.0E-6)</w:t>
      </w:r>
    </w:p>
    <w:p w14:paraId="4A8E0D92" w14:textId="61405F0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 Soil</w:t>
      </w:r>
    </w:p>
    <w:p w14:paraId="09EA1C41" w14:textId="7D8B3EA0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cn_hr[sp] ~ dnorm(0,1.0E-6)</w:t>
      </w:r>
    </w:p>
    <w:p w14:paraId="48FAFE3A" w14:textId="61EE763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lastRenderedPageBreak/>
        <w:t xml:space="preserve">  ### Foliage</w:t>
      </w:r>
    </w:p>
    <w:p w14:paraId="5FF7DB8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totalN_hr[sp] ~ dnorm(0,1.0E-6)  </w:t>
      </w:r>
    </w:p>
    <w:p w14:paraId="42AE79F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Geology</w:t>
      </w:r>
    </w:p>
    <w:p w14:paraId="3A89554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hr[sp] ~ dnorm(0,1.0E-6)</w:t>
      </w:r>
    </w:p>
    <w:p w14:paraId="4199D4F2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458B1251" w14:textId="77777777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lopes Foliage model</w:t>
      </w:r>
    </w:p>
    <w:p w14:paraId="03A3DAB2" w14:textId="77777777" w:rsidR="008C5A46" w:rsidRPr="00FB72EB" w:rsidRDefault="008C5A46" w:rsidP="00FB72EB">
      <w:pPr>
        <w:jc w:val="both"/>
        <w:rPr>
          <w:rFonts w:ascii="Arial" w:hAnsi="Arial" w:cs="Arial"/>
        </w:rPr>
      </w:pPr>
    </w:p>
    <w:p w14:paraId="5F5354EE" w14:textId="237AFF2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</w:t>
      </w:r>
      <w:r w:rsidR="00FB72EB" w:rsidRPr="00FB72EB">
        <w:rPr>
          <w:rFonts w:ascii="Arial" w:hAnsi="Arial" w:cs="Arial"/>
        </w:rPr>
        <w:t>N digestibility</w:t>
      </w:r>
    </w:p>
    <w:p w14:paraId="3CB24D41" w14:textId="1439D9A6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 Climate</w:t>
      </w:r>
    </w:p>
    <w:p w14:paraId="1F4A924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availN[sp] ~ dnorm(0,1.0E-6)</w:t>
      </w:r>
    </w:p>
    <w:p w14:paraId="0AD980B6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 Soil</w:t>
      </w:r>
    </w:p>
    <w:p w14:paraId="03E72628" w14:textId="74AF368B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p_kj_availN[sp] ~ dnorm(0,1.0E-6)</w:t>
      </w:r>
    </w:p>
    <w:p w14:paraId="55AF7E3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na_availN[sp] ~ dnorm(0,1.0E-6)</w:t>
      </w:r>
    </w:p>
    <w:p w14:paraId="4889A18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Geology</w:t>
      </w:r>
    </w:p>
    <w:p w14:paraId="63059B1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availN[sp] ~ dnorm(0,1.0E-6)</w:t>
      </w:r>
    </w:p>
    <w:p w14:paraId="691AC6C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43486D7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total_N</w:t>
      </w:r>
    </w:p>
    <w:p w14:paraId="4C9CA91A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 Climate</w:t>
      </w:r>
    </w:p>
    <w:p w14:paraId="311024B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p_total_N[sp] ~ dnorm(0,1.0E-6)</w:t>
      </w:r>
    </w:p>
    <w:p w14:paraId="7353BBEE" w14:textId="00CC6F6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total_N[sp] ~ dnorm(0,1.0E-6)</w:t>
      </w:r>
    </w:p>
    <w:p w14:paraId="6E5D911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##Geology</w:t>
      </w:r>
    </w:p>
    <w:p w14:paraId="74426DC2" w14:textId="7DAE2B68" w:rsidR="00E138D8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total_N[sp] ~ dnorm(0,1.0E-6)  </w:t>
      </w:r>
    </w:p>
    <w:p w14:paraId="11630C0C" w14:textId="77777777" w:rsidR="00FB72EB" w:rsidRPr="00FB72EB" w:rsidRDefault="00FB72EB" w:rsidP="00FB72EB">
      <w:pPr>
        <w:jc w:val="both"/>
        <w:rPr>
          <w:rFonts w:ascii="Arial" w:hAnsi="Arial" w:cs="Arial"/>
        </w:rPr>
      </w:pPr>
    </w:p>
    <w:p w14:paraId="1067763D" w14:textId="3935FF4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}</w:t>
      </w:r>
    </w:p>
    <w:p w14:paraId="43904844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1131413B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Slopes soil</w:t>
      </w:r>
    </w:p>
    <w:p w14:paraId="29A036D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4E9E380E" w14:textId="36EF998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  # Submodel soil N</w:t>
      </w:r>
    </w:p>
    <w:p w14:paraId="7CCB245A" w14:textId="3DDA94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p_n_kj ~ dnorm(0,1.0E-6)</w:t>
      </w:r>
    </w:p>
    <w:p w14:paraId="183E7E6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n_kj ~ dnorm(0,1.0E-6)</w:t>
      </w:r>
    </w:p>
    <w:p w14:paraId="3083992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378A5E03" w14:textId="6BD6788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# Submodel soil P</w:t>
      </w:r>
    </w:p>
    <w:p w14:paraId="495A740B" w14:textId="057E6F1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p_p_kj ~ dnorm(0,1.0E-6)</w:t>
      </w:r>
    </w:p>
    <w:p w14:paraId="2E22A88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p_kj ~ dnorm(0,1.0E-6)</w:t>
      </w:r>
    </w:p>
    <w:p w14:paraId="02A9324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2E035B8F" w14:textId="59FDDC62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# Submodel soil C:N</w:t>
      </w:r>
    </w:p>
    <w:p w14:paraId="51DC41A8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p_cn ~ dnorm(0,1.0E-6)</w:t>
      </w:r>
    </w:p>
    <w:p w14:paraId="09CFB987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cn ~ dnorm(0,1.0E-6)</w:t>
      </w:r>
    </w:p>
    <w:p w14:paraId="010D2E5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cn ~ dnorm(0,1.0E-6)</w:t>
      </w:r>
    </w:p>
    <w:p w14:paraId="71B6645D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7CBAFDDB" w14:textId="5BDE8359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# Submodel soil K</w:t>
      </w:r>
    </w:p>
    <w:p w14:paraId="2CA9C2B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p_k ~ dnorm(0,1.0E-6)</w:t>
      </w:r>
    </w:p>
    <w:p w14:paraId="079F4EE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k ~ dnorm(0,1.0E-6)</w:t>
      </w:r>
    </w:p>
    <w:p w14:paraId="05A1DF4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k ~ dnorm(0,1.0E-6)</w:t>
      </w:r>
    </w:p>
    <w:p w14:paraId="2DFED8CB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1A718892" w14:textId="4FDEF02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  # Submodel soil Na</w:t>
      </w:r>
    </w:p>
    <w:p w14:paraId="10910669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mat_na ~ dnorm(0,1.0E-6)</w:t>
      </w:r>
    </w:p>
    <w:p w14:paraId="26AF948E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b.basalt_na ~ dnorm(0,1.0E-6)</w:t>
      </w:r>
    </w:p>
    <w:p w14:paraId="38E2DE1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726EA4F1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# Precision hierarchical models</w:t>
      </w:r>
    </w:p>
    <w:p w14:paraId="19BA9F2C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lastRenderedPageBreak/>
        <w:t xml:space="preserve">  prec_avail ~ dgamma(0.01, 0.01)</w:t>
      </w:r>
    </w:p>
    <w:p w14:paraId="27792AEF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total_N ~ dgamma(0.01, 0.01)</w:t>
      </w:r>
    </w:p>
    <w:p w14:paraId="6E70E565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n_kj ~ dgamma(0.01, 0.01)</w:t>
      </w:r>
    </w:p>
    <w:p w14:paraId="7C1D33F9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p_kj ~ dgamma(0.01, 0.01)</w:t>
      </w:r>
    </w:p>
    <w:p w14:paraId="075FC109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cn ~ dgamma(0.01, 0.01)</w:t>
      </w:r>
    </w:p>
    <w:p w14:paraId="7F7D2732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k ~ dgamma(0.01, 0.01)</w:t>
      </w:r>
    </w:p>
    <w:p w14:paraId="7F559A74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prec_na ~ dgamma(0.01, 0.01)</w:t>
      </w:r>
    </w:p>
    <w:p w14:paraId="1213468F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08869D84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2F5581F5" w14:textId="6335160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########</w:t>
      </w:r>
    </w:p>
    <w:p w14:paraId="7E6765E6" w14:textId="286FC714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# </w:t>
      </w:r>
      <w:r w:rsidR="00FB72EB" w:rsidRPr="00FB72EB">
        <w:rPr>
          <w:rFonts w:ascii="Arial" w:hAnsi="Arial" w:cs="Arial"/>
        </w:rPr>
        <w:t>R</w:t>
      </w:r>
      <w:r w:rsidRPr="00FB72EB">
        <w:rPr>
          <w:rFonts w:ascii="Arial" w:hAnsi="Arial" w:cs="Arial"/>
        </w:rPr>
        <w:t>andom effects #</w:t>
      </w:r>
    </w:p>
    <w:p w14:paraId="5FBD16D9" w14:textId="069A89CC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###############</w:t>
      </w:r>
    </w:p>
    <w:p w14:paraId="47CCB1F7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5B35648E" w14:textId="7AF29ABA" w:rsidR="00FB72EB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herbivory model</w:t>
      </w:r>
    </w:p>
    <w:p w14:paraId="475085C7" w14:textId="4702262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or(s in 1:nsites){ r.site[s] ~ dnorm(0, tau.site) }</w:t>
      </w:r>
    </w:p>
    <w:p w14:paraId="77290FF0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sd.site &lt;-  1 / sqrt(tau.site)</w:t>
      </w:r>
    </w:p>
    <w:p w14:paraId="0DC54C74" w14:textId="246D7B2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tau.site ~ dgamma(0.01, 0.01)</w:t>
      </w:r>
    </w:p>
    <w:p w14:paraId="6512B9B5" w14:textId="77777777" w:rsidR="00E138D8" w:rsidRPr="00FB72EB" w:rsidRDefault="00E138D8" w:rsidP="00FB72EB">
      <w:pPr>
        <w:jc w:val="both"/>
        <w:rPr>
          <w:rFonts w:ascii="Arial" w:hAnsi="Arial" w:cs="Arial"/>
        </w:rPr>
      </w:pPr>
    </w:p>
    <w:p w14:paraId="3D4EB657" w14:textId="06960B01" w:rsidR="008C5A46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# </w:t>
      </w:r>
      <w:r w:rsidR="00FB72EB" w:rsidRPr="00FB72EB">
        <w:rPr>
          <w:rFonts w:ascii="Arial" w:hAnsi="Arial" w:cs="Arial"/>
        </w:rPr>
        <w:t>N digestibility</w:t>
      </w:r>
    </w:p>
    <w:p w14:paraId="1F3A541F" w14:textId="33B8691C" w:rsidR="00E138D8" w:rsidRPr="00FB72EB" w:rsidRDefault="00FB72EB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</w:t>
      </w:r>
      <w:r w:rsidR="00E138D8" w:rsidRPr="00FB72EB">
        <w:rPr>
          <w:rFonts w:ascii="Arial" w:hAnsi="Arial" w:cs="Arial"/>
        </w:rPr>
        <w:t>or(i in 1:nsites){ eps_availN[i] ~ dnorm(0, tau_availN) }</w:t>
      </w:r>
    </w:p>
    <w:p w14:paraId="1BB9F996" w14:textId="70351B08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tau_availN ~ dgamma(0.01, 0.01)</w:t>
      </w:r>
    </w:p>
    <w:p w14:paraId="48A8BE8B" w14:textId="43778B4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sd_availN &lt;- 1 / sqrt(tau_availN)</w:t>
      </w:r>
    </w:p>
    <w:p w14:paraId="0CA2A62D" w14:textId="77777777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 xml:space="preserve">  </w:t>
      </w:r>
    </w:p>
    <w:p w14:paraId="7B37E11E" w14:textId="235B0EAF" w:rsidR="008C5A46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# total_N</w:t>
      </w:r>
    </w:p>
    <w:p w14:paraId="6DC8BAF4" w14:textId="0A62C439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for(i in 1:nsites){ eps_total_N[i] ~ dnorm(0, tau_total_N) }</w:t>
      </w:r>
    </w:p>
    <w:p w14:paraId="48B9222B" w14:textId="6898373A" w:rsidR="00E138D8" w:rsidRPr="00FB72E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tau_total_N ~ dgamma(0.01, 0.01)</w:t>
      </w:r>
    </w:p>
    <w:p w14:paraId="2AE39C4B" w14:textId="446B7B29" w:rsidR="00721DAB" w:rsidRDefault="00E138D8" w:rsidP="00FB72EB">
      <w:pPr>
        <w:jc w:val="both"/>
        <w:rPr>
          <w:rFonts w:ascii="Arial" w:hAnsi="Arial" w:cs="Arial"/>
        </w:rPr>
      </w:pPr>
      <w:r w:rsidRPr="00FB72EB">
        <w:rPr>
          <w:rFonts w:ascii="Arial" w:hAnsi="Arial" w:cs="Arial"/>
        </w:rPr>
        <w:t>sd_total_N &lt;- 1 / sqrt(tau_total_N)</w:t>
      </w:r>
    </w:p>
    <w:p w14:paraId="3310A961" w14:textId="77777777" w:rsidR="009165DC" w:rsidRDefault="009165DC" w:rsidP="009165DC">
      <w:pPr>
        <w:jc w:val="both"/>
        <w:rPr>
          <w:rFonts w:ascii="Arial" w:hAnsi="Arial" w:cs="Arial"/>
        </w:rPr>
      </w:pPr>
    </w:p>
    <w:p w14:paraId="057046BB" w14:textId="49EEEB7B" w:rsidR="004564FA" w:rsidRDefault="004564FA" w:rsidP="009165D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###########################################</w:t>
      </w:r>
    </w:p>
    <w:p w14:paraId="16A23A91" w14:textId="5FDECA5E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# </w:t>
      </w:r>
      <w:r>
        <w:rPr>
          <w:rFonts w:ascii="Arial" w:hAnsi="Arial" w:cs="Arial"/>
        </w:rPr>
        <w:t>S</w:t>
      </w:r>
      <w:r w:rsidRPr="009165DC">
        <w:rPr>
          <w:rFonts w:ascii="Arial" w:hAnsi="Arial" w:cs="Arial"/>
        </w:rPr>
        <w:t>um of residuals</w:t>
      </w:r>
      <w:r w:rsidR="004564FA">
        <w:rPr>
          <w:rFonts w:ascii="Arial" w:hAnsi="Arial" w:cs="Arial"/>
        </w:rPr>
        <w:t xml:space="preserve"> (for Posterior Predictive Checks) #</w:t>
      </w:r>
    </w:p>
    <w:p w14:paraId="68AD7CDA" w14:textId="15ABDEF2" w:rsidR="009165DC" w:rsidRDefault="004564FA" w:rsidP="009165D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###########################################</w:t>
      </w:r>
    </w:p>
    <w:p w14:paraId="4C15D817" w14:textId="77777777" w:rsidR="004564FA" w:rsidRDefault="004564FA" w:rsidP="009165DC">
      <w:pPr>
        <w:jc w:val="both"/>
        <w:rPr>
          <w:rFonts w:ascii="Arial" w:hAnsi="Arial" w:cs="Arial"/>
        </w:rPr>
      </w:pPr>
    </w:p>
    <w:p w14:paraId="6D8E2675" w14:textId="77777777" w:rsidR="004564FA" w:rsidRPr="009165DC" w:rsidRDefault="004564FA" w:rsidP="009165DC">
      <w:pPr>
        <w:jc w:val="both"/>
        <w:rPr>
          <w:rFonts w:ascii="Arial" w:hAnsi="Arial" w:cs="Arial"/>
        </w:rPr>
      </w:pPr>
    </w:p>
    <w:p w14:paraId="629BAF87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herb &lt;- sum(res.herb[])</w:t>
      </w:r>
    </w:p>
    <w:p w14:paraId="09A9C34F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herb.new &lt;- sum(res.herb.new[])</w:t>
      </w:r>
    </w:p>
    <w:p w14:paraId="50B66B70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01449B4E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availN &lt;- sum(res.availN[])</w:t>
      </w:r>
    </w:p>
    <w:p w14:paraId="4006BD3A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availN.new &lt;- sum(res.availN.new[])</w:t>
      </w:r>
    </w:p>
    <w:p w14:paraId="5D963542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66860C73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total_N &lt;- sum(res.total_N[])</w:t>
      </w:r>
    </w:p>
    <w:p w14:paraId="3F989210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total_N.new &lt;- sum(res.total_N.new[])</w:t>
      </w:r>
    </w:p>
    <w:p w14:paraId="5B283412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30628296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n_kj &lt;- sum(res.n_kj[])</w:t>
      </w:r>
    </w:p>
    <w:p w14:paraId="4E388B7C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n_kj.new &lt;- sum(res.n_kj.new[])</w:t>
      </w:r>
    </w:p>
    <w:p w14:paraId="6A4BE976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7D4856C3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p_kj &lt;- sum(res.p_kj[])</w:t>
      </w:r>
    </w:p>
    <w:p w14:paraId="5B35838E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p_kj.new &lt;- sum(res.p_kj.new[])</w:t>
      </w:r>
    </w:p>
    <w:p w14:paraId="2F04BD12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63D63740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cn &lt;- sum(res.cn[])</w:t>
      </w:r>
    </w:p>
    <w:p w14:paraId="2C1278AE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cn.new &lt;- sum(res.cn.new[])</w:t>
      </w:r>
    </w:p>
    <w:p w14:paraId="5BAC6A4D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lastRenderedPageBreak/>
        <w:t xml:space="preserve">  </w:t>
      </w:r>
    </w:p>
    <w:p w14:paraId="0076E391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k &lt;- sum(res.k[])</w:t>
      </w:r>
    </w:p>
    <w:p w14:paraId="6C04F21D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k.new &lt;- sum(res.k.new[])  </w:t>
      </w:r>
    </w:p>
    <w:p w14:paraId="14C92478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</w:t>
      </w:r>
    </w:p>
    <w:p w14:paraId="0388DE0C" w14:textId="77777777" w:rsidR="009165DC" w:rsidRPr="009165DC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na &lt;- sum(res.na[])</w:t>
      </w:r>
    </w:p>
    <w:p w14:paraId="2D97424D" w14:textId="34BB2CA8" w:rsidR="009165DC" w:rsidRPr="00FB72EB" w:rsidRDefault="009165DC" w:rsidP="009165DC">
      <w:pPr>
        <w:jc w:val="both"/>
        <w:rPr>
          <w:rFonts w:ascii="Arial" w:hAnsi="Arial" w:cs="Arial"/>
        </w:rPr>
      </w:pPr>
      <w:r w:rsidRPr="009165DC">
        <w:rPr>
          <w:rFonts w:ascii="Arial" w:hAnsi="Arial" w:cs="Arial"/>
        </w:rPr>
        <w:t xml:space="preserve">  fit.na.new &lt;- sum(res.na.new[])  </w:t>
      </w:r>
    </w:p>
    <w:sectPr w:rsidR="009165DC" w:rsidRPr="00FB7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D8"/>
    <w:rsid w:val="00014809"/>
    <w:rsid w:val="00017FA2"/>
    <w:rsid w:val="00020FFD"/>
    <w:rsid w:val="00024131"/>
    <w:rsid w:val="00047AB6"/>
    <w:rsid w:val="00053760"/>
    <w:rsid w:val="000554F7"/>
    <w:rsid w:val="00064072"/>
    <w:rsid w:val="00071FE9"/>
    <w:rsid w:val="000C5B05"/>
    <w:rsid w:val="000D11B8"/>
    <w:rsid w:val="000E10FB"/>
    <w:rsid w:val="000F7416"/>
    <w:rsid w:val="00115049"/>
    <w:rsid w:val="001321CC"/>
    <w:rsid w:val="00146BA1"/>
    <w:rsid w:val="00161A3C"/>
    <w:rsid w:val="0019525C"/>
    <w:rsid w:val="001A0166"/>
    <w:rsid w:val="001C7981"/>
    <w:rsid w:val="001D6D1B"/>
    <w:rsid w:val="001F111E"/>
    <w:rsid w:val="00232F50"/>
    <w:rsid w:val="0026055D"/>
    <w:rsid w:val="00260B1A"/>
    <w:rsid w:val="0026678B"/>
    <w:rsid w:val="002A23DD"/>
    <w:rsid w:val="002F34D2"/>
    <w:rsid w:val="00315104"/>
    <w:rsid w:val="00324864"/>
    <w:rsid w:val="003255E4"/>
    <w:rsid w:val="003436EE"/>
    <w:rsid w:val="003452C9"/>
    <w:rsid w:val="00370594"/>
    <w:rsid w:val="00385449"/>
    <w:rsid w:val="003A1E45"/>
    <w:rsid w:val="003A508A"/>
    <w:rsid w:val="003B33F2"/>
    <w:rsid w:val="003B4022"/>
    <w:rsid w:val="003B7071"/>
    <w:rsid w:val="003B7D51"/>
    <w:rsid w:val="003C44D5"/>
    <w:rsid w:val="003C610F"/>
    <w:rsid w:val="003D5E7D"/>
    <w:rsid w:val="003E730B"/>
    <w:rsid w:val="003F30D4"/>
    <w:rsid w:val="00413B68"/>
    <w:rsid w:val="00417127"/>
    <w:rsid w:val="00434F9E"/>
    <w:rsid w:val="00443C39"/>
    <w:rsid w:val="004474F1"/>
    <w:rsid w:val="00454863"/>
    <w:rsid w:val="004564FA"/>
    <w:rsid w:val="00463F94"/>
    <w:rsid w:val="00476EE2"/>
    <w:rsid w:val="004D7965"/>
    <w:rsid w:val="004E3C16"/>
    <w:rsid w:val="0050533F"/>
    <w:rsid w:val="0051102E"/>
    <w:rsid w:val="00515F99"/>
    <w:rsid w:val="005B2923"/>
    <w:rsid w:val="005C067B"/>
    <w:rsid w:val="005D4790"/>
    <w:rsid w:val="005D5DB6"/>
    <w:rsid w:val="005E4AA7"/>
    <w:rsid w:val="005E58E1"/>
    <w:rsid w:val="00673E9E"/>
    <w:rsid w:val="006764F0"/>
    <w:rsid w:val="00680140"/>
    <w:rsid w:val="00682F6F"/>
    <w:rsid w:val="00686599"/>
    <w:rsid w:val="00686DB7"/>
    <w:rsid w:val="00694041"/>
    <w:rsid w:val="00697106"/>
    <w:rsid w:val="006A3C9E"/>
    <w:rsid w:val="006C6F4B"/>
    <w:rsid w:val="006F2B76"/>
    <w:rsid w:val="006F44EF"/>
    <w:rsid w:val="00701D44"/>
    <w:rsid w:val="00721DAB"/>
    <w:rsid w:val="00726E8F"/>
    <w:rsid w:val="007407DF"/>
    <w:rsid w:val="007736BC"/>
    <w:rsid w:val="007B46D2"/>
    <w:rsid w:val="007C51EF"/>
    <w:rsid w:val="007E1564"/>
    <w:rsid w:val="007E5D37"/>
    <w:rsid w:val="00812F72"/>
    <w:rsid w:val="008319AF"/>
    <w:rsid w:val="00861014"/>
    <w:rsid w:val="00863D00"/>
    <w:rsid w:val="008738B4"/>
    <w:rsid w:val="00880854"/>
    <w:rsid w:val="008C55FD"/>
    <w:rsid w:val="008C5A46"/>
    <w:rsid w:val="008C6F6E"/>
    <w:rsid w:val="008C73D4"/>
    <w:rsid w:val="008E45ED"/>
    <w:rsid w:val="0090261F"/>
    <w:rsid w:val="009165DC"/>
    <w:rsid w:val="00962750"/>
    <w:rsid w:val="0098784E"/>
    <w:rsid w:val="009934C8"/>
    <w:rsid w:val="009A15FD"/>
    <w:rsid w:val="009B04E7"/>
    <w:rsid w:val="009B1742"/>
    <w:rsid w:val="009C3D57"/>
    <w:rsid w:val="009D60F0"/>
    <w:rsid w:val="00A03952"/>
    <w:rsid w:val="00A03C6F"/>
    <w:rsid w:val="00A144E5"/>
    <w:rsid w:val="00A24369"/>
    <w:rsid w:val="00A25452"/>
    <w:rsid w:val="00A37E66"/>
    <w:rsid w:val="00A4315F"/>
    <w:rsid w:val="00A65780"/>
    <w:rsid w:val="00A7069E"/>
    <w:rsid w:val="00A966A5"/>
    <w:rsid w:val="00AC6AD5"/>
    <w:rsid w:val="00AE4B26"/>
    <w:rsid w:val="00B22631"/>
    <w:rsid w:val="00B33E04"/>
    <w:rsid w:val="00B57C4C"/>
    <w:rsid w:val="00B7713B"/>
    <w:rsid w:val="00BA1EA4"/>
    <w:rsid w:val="00BC0705"/>
    <w:rsid w:val="00BE2F07"/>
    <w:rsid w:val="00C070F5"/>
    <w:rsid w:val="00C1482F"/>
    <w:rsid w:val="00C23B8B"/>
    <w:rsid w:val="00C2536E"/>
    <w:rsid w:val="00C25D82"/>
    <w:rsid w:val="00C36609"/>
    <w:rsid w:val="00C42E3F"/>
    <w:rsid w:val="00C72BBD"/>
    <w:rsid w:val="00C80611"/>
    <w:rsid w:val="00C82074"/>
    <w:rsid w:val="00C87DDB"/>
    <w:rsid w:val="00C932DD"/>
    <w:rsid w:val="00CA1E87"/>
    <w:rsid w:val="00CB50D2"/>
    <w:rsid w:val="00CB700E"/>
    <w:rsid w:val="00CC3C59"/>
    <w:rsid w:val="00CC634A"/>
    <w:rsid w:val="00CC78F6"/>
    <w:rsid w:val="00D06CE0"/>
    <w:rsid w:val="00D07776"/>
    <w:rsid w:val="00D17026"/>
    <w:rsid w:val="00D2370F"/>
    <w:rsid w:val="00D95059"/>
    <w:rsid w:val="00DB1442"/>
    <w:rsid w:val="00DB25EC"/>
    <w:rsid w:val="00DC3F6E"/>
    <w:rsid w:val="00DC67DE"/>
    <w:rsid w:val="00DC6F38"/>
    <w:rsid w:val="00DD61F8"/>
    <w:rsid w:val="00DD74A3"/>
    <w:rsid w:val="00DE400E"/>
    <w:rsid w:val="00DE4C51"/>
    <w:rsid w:val="00DF04AA"/>
    <w:rsid w:val="00E11850"/>
    <w:rsid w:val="00E138D8"/>
    <w:rsid w:val="00E3176C"/>
    <w:rsid w:val="00E40632"/>
    <w:rsid w:val="00E54882"/>
    <w:rsid w:val="00E6644C"/>
    <w:rsid w:val="00E73BFE"/>
    <w:rsid w:val="00E82108"/>
    <w:rsid w:val="00E90061"/>
    <w:rsid w:val="00EA4E2E"/>
    <w:rsid w:val="00EB47A9"/>
    <w:rsid w:val="00ED2609"/>
    <w:rsid w:val="00F00E64"/>
    <w:rsid w:val="00F06F4F"/>
    <w:rsid w:val="00F2497D"/>
    <w:rsid w:val="00F327B0"/>
    <w:rsid w:val="00F4276B"/>
    <w:rsid w:val="00F6025B"/>
    <w:rsid w:val="00F62E92"/>
    <w:rsid w:val="00F63B1D"/>
    <w:rsid w:val="00F63D33"/>
    <w:rsid w:val="00F70981"/>
    <w:rsid w:val="00F95EFF"/>
    <w:rsid w:val="00FB194C"/>
    <w:rsid w:val="00FB72EB"/>
    <w:rsid w:val="00FC15FA"/>
    <w:rsid w:val="00FD1D6E"/>
    <w:rsid w:val="00FE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A93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B72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2E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23-12-15T00:32:00Z</dcterms:created>
  <dcterms:modified xsi:type="dcterms:W3CDTF">2024-01-03T00:25:00Z</dcterms:modified>
</cp:coreProperties>
</file>